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5967" w14:textId="7F527AAE" w:rsidR="003002A4" w:rsidRPr="00881044" w:rsidRDefault="003002A4" w:rsidP="003002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E658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8104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 Number of IPD episodes 2009–2019 with manifestations other than pneumonia or meningitis, with age distribution.</w:t>
      </w:r>
    </w:p>
    <w:tbl>
      <w:tblPr>
        <w:tblW w:w="94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1"/>
        <w:gridCol w:w="1009"/>
        <w:gridCol w:w="1010"/>
        <w:gridCol w:w="1010"/>
        <w:gridCol w:w="1009"/>
        <w:gridCol w:w="1010"/>
        <w:gridCol w:w="1010"/>
      </w:tblGrid>
      <w:tr w:rsidR="003002A4" w:rsidRPr="00881044" w14:paraId="4993E13D" w14:textId="77777777" w:rsidTr="003C7ABD">
        <w:trPr>
          <w:trHeight w:val="308"/>
        </w:trPr>
        <w:tc>
          <w:tcPr>
            <w:tcW w:w="33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E7CF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ther manifestations</w:t>
            </w: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0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DD51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episodes in different age groups</w:t>
            </w:r>
          </w:p>
        </w:tc>
      </w:tr>
      <w:tr w:rsidR="003002A4" w:rsidRPr="00881044" w14:paraId="50DF3546" w14:textId="77777777" w:rsidTr="003C7ABD">
        <w:trPr>
          <w:trHeight w:val="308"/>
        </w:trPr>
        <w:tc>
          <w:tcPr>
            <w:tcW w:w="33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4C8DC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A88C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–1 yr.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CE5A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–17 yrs.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2D81C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–50 yrs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99D0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1–64 yrs.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A4DA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5–100 yrs.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1719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ll ages</w:t>
            </w:r>
          </w:p>
        </w:tc>
      </w:tr>
      <w:tr w:rsidR="003002A4" w:rsidRPr="00881044" w14:paraId="3DC381E7" w14:textId="77777777" w:rsidTr="003C7ABD">
        <w:trPr>
          <w:trHeight w:val="308"/>
        </w:trPr>
        <w:tc>
          <w:tcPr>
            <w:tcW w:w="94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979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pper respiratory tract infections (URTI)</w:t>
            </w:r>
          </w:p>
        </w:tc>
      </w:tr>
      <w:tr w:rsidR="003002A4" w:rsidRPr="00881044" w14:paraId="152D7617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105B530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ute otitis media and mastoid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4B2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CFB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3EBA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359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E1C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8ABA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3002A4" w:rsidRPr="00881044" w14:paraId="1839DBF8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0C181D1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us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887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354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4B1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A5F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C00AB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6C1A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3002A4" w:rsidRPr="00881044" w14:paraId="4A9F70C0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</w:tcPr>
          <w:p w14:paraId="7EB8673F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URT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DD7E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0375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80BE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5E9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F720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5CEE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3002A4" w:rsidRPr="00881044" w14:paraId="39A7CE52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</w:tcPr>
          <w:p w14:paraId="61B540C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piglott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1FF2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59F1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4B96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9827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E7467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4929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002A4" w:rsidRPr="00881044" w14:paraId="066F5CC3" w14:textId="77777777" w:rsidTr="003C7ABD">
        <w:trPr>
          <w:trHeight w:val="308"/>
        </w:trPr>
        <w:tc>
          <w:tcPr>
            <w:tcW w:w="94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ED1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in, bone, joint and soft tissue</w:t>
            </w:r>
          </w:p>
        </w:tc>
      </w:tr>
      <w:tr w:rsidR="003002A4" w:rsidRPr="00881044" w14:paraId="154219D2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7946559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tic arthr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71C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CD6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F5E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B68B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CB5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729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3002A4" w:rsidRPr="00881044" w14:paraId="5CE2A0EB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23E556A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ysipelas, cellulitis, phlegmon, absc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CB1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E2D7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1AA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B277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2B3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A85C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3002A4" w:rsidRPr="00881044" w14:paraId="66B66471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7D444CDB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ste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669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B00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DC5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0ED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ECAC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86E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3002A4" w:rsidRPr="00881044" w14:paraId="4A9C3E48" w14:textId="77777777" w:rsidTr="003C7ABD">
        <w:trPr>
          <w:trHeight w:val="308"/>
        </w:trPr>
        <w:tc>
          <w:tcPr>
            <w:tcW w:w="94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22CE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a-abdominal</w:t>
            </w:r>
          </w:p>
        </w:tc>
      </w:tr>
      <w:tr w:rsidR="003002A4" w:rsidRPr="00881044" w14:paraId="295B9690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670E3D5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ton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8BF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80E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19E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3E1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87F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F9FF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002A4" w:rsidRPr="00881044" w14:paraId="095F500F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39ABCD8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olecystitis, cholang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BAB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9537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2D6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B59F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546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8C8E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002A4" w:rsidRPr="00881044" w14:paraId="28D425DA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</w:tcPr>
          <w:p w14:paraId="288F0DA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ycotic aneurysm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1D47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EF85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93F3A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B5AF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D160A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3377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002A4" w:rsidRPr="00881044" w14:paraId="037480AF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</w:tcPr>
          <w:p w14:paraId="6DBCF0A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a-abdominal absc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8924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F96D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9832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A387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5861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5540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002A4" w:rsidRPr="00881044" w14:paraId="39847000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70" w:type="dxa"/>
            </w:tcMar>
            <w:vAlign w:val="bottom"/>
            <w:hideMark/>
          </w:tcPr>
          <w:p w14:paraId="277976A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alpingitis, </w:t>
            </w:r>
            <w:proofErr w:type="spellStart"/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bo</w:t>
            </w:r>
            <w:proofErr w:type="spellEnd"/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ovarian absc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4CD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B71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9EE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206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53F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A27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002A4" w:rsidRPr="00881044" w14:paraId="3913B5A7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142" w:type="dxa"/>
            </w:tcMar>
            <w:vAlign w:val="bottom"/>
            <w:hideMark/>
          </w:tcPr>
          <w:p w14:paraId="28C97AA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pendic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490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89E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4BA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905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670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ECEE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002A4" w:rsidRPr="00881044" w14:paraId="4B3721D7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A3AE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262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454C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090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7DD8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86A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326C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3002A4" w:rsidRPr="00881044" w14:paraId="6B912FF7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A0F52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ute bronch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A8AF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1045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0275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21531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3B18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E286A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002A4" w:rsidRPr="00881044" w14:paraId="509AFF97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FF2E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heter-related infe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697F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E22F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15F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80EC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EBACB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EE8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002A4" w:rsidRPr="00881044" w14:paraId="19051265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223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dophthalm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7F94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1913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AC3E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A528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D92E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97E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002A4" w:rsidRPr="00881044" w14:paraId="32935A65" w14:textId="77777777" w:rsidTr="003C7ABD">
        <w:trPr>
          <w:trHeight w:val="308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F7D3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episod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4711D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44B37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64330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C69D9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56266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CE895" w14:textId="77777777" w:rsidR="003002A4" w:rsidRPr="00881044" w:rsidRDefault="003002A4" w:rsidP="003C7A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10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</w:tr>
    </w:tbl>
    <w:p w14:paraId="59FFAC5B" w14:textId="77777777" w:rsidR="003002A4" w:rsidRPr="00881044" w:rsidRDefault="003002A4" w:rsidP="003002A4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8810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IPD, invasive pneumococcal disease; URTI, upper respiratory tract infection.</w:t>
      </w:r>
    </w:p>
    <w:p w14:paraId="6D04A335" w14:textId="35487639" w:rsidR="003002A4" w:rsidRPr="00881044" w:rsidRDefault="003002A4" w:rsidP="00C7608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810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10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25 episodes, more than one manifestation other than pneumonia or meningitis was detectable.</w:t>
      </w:r>
      <w:r w:rsidR="00C76087" w:rsidRPr="008810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sectPr w:rsidR="003002A4" w:rsidRPr="00881044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0" w:footer="720" w:gutter="0"/>
      <w:lnNumType w:countBy="1" w:distance="454" w:restart="continuous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0918B" w14:textId="77777777" w:rsidR="006963B9" w:rsidRDefault="006963B9">
      <w:pPr>
        <w:spacing w:line="240" w:lineRule="auto"/>
      </w:pPr>
      <w:r>
        <w:separator/>
      </w:r>
    </w:p>
  </w:endnote>
  <w:endnote w:type="continuationSeparator" w:id="0">
    <w:p w14:paraId="51B215D1" w14:textId="77777777" w:rsidR="006963B9" w:rsidRDefault="006963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F9DFFFFF" w:usb2="0000007F" w:usb3="00000000" w:csb0="003F01FF" w:csb1="00000000"/>
  </w:font>
  <w:font w:name="Liberation Serif">
    <w:altName w:val="Times New Roman"/>
    <w:panose1 w:val="020B0604020202020204"/>
    <w:charset w:val="00"/>
    <w:family w:val="roman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32DD2" w14:textId="77777777" w:rsidR="00544C76" w:rsidRDefault="00AD79E6">
    <w:pPr>
      <w:pStyle w:val="Sidfot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0" allowOverlap="1" wp14:anchorId="0CB5004C" wp14:editId="16D9238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Ram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760" cy="147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973434670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191EE00A" w14:textId="77777777" w:rsidR="00544C76" w:rsidRDefault="00AD79E6">
                              <w:pPr>
                                <w:pStyle w:val="Sidfot"/>
                                <w:rPr>
                                  <w:rStyle w:val="Sidnummer"/>
                                </w:rPr>
                              </w:pP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t>0</w: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CB5004C" id="Ram2" o:spid="_x0000_s1026" style="position:absolute;margin-left:-50.05pt;margin-top:.05pt;width:1.15pt;height:1.15pt;z-index:-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" o:allowincell="f" filled="f" stroked="f" strokeweight="0">
              <v:textbox style="mso-fit-shape-to-text:t" inset="0,0,0,0">
                <w:txbxContent>
                  <w:sdt>
                    <w:sdtPr>
                      <w:id w:val="-1973434670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191EE00A" w14:textId="77777777" w:rsidR="00544C76" w:rsidRDefault="00AD79E6">
                        <w:pPr>
                          <w:pStyle w:val="Sidfot"/>
                          <w:rPr>
                            <w:rStyle w:val="Sidnummer"/>
                          </w:rPr>
                        </w:pPr>
                        <w:r>
                          <w:rPr>
                            <w:rStyle w:val="Sidnumm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Sidnumm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Sidnummer"/>
                            <w:color w:val="000000"/>
                          </w:rPr>
                          <w:t>0</w: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ED4DE0" w14:textId="77777777" w:rsidR="00544C76" w:rsidRDefault="00AD79E6">
    <w:pPr>
      <w:tabs>
        <w:tab w:val="right" w:pos="8929"/>
      </w:tabs>
      <w:rPr>
        <w:sz w:val="20"/>
        <w:szCs w:val="20"/>
        <w:lang w:val="en-US"/>
      </w:rPr>
    </w:pPr>
    <w:r>
      <w:rPr>
        <w:noProof/>
        <w:sz w:val="20"/>
        <w:szCs w:val="20"/>
        <w:lang w:val="en-US"/>
      </w:rPr>
      <mc:AlternateContent>
        <mc:Choice Requires="wps">
          <w:drawing>
            <wp:anchor distT="0" distB="0" distL="0" distR="0" simplePos="0" relativeHeight="251656704" behindDoc="1" locked="0" layoutInCell="0" allowOverlap="1" wp14:anchorId="2334A333" wp14:editId="356595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59385"/>
              <wp:effectExtent l="0" t="0" r="0" b="0"/>
              <wp:wrapNone/>
              <wp:docPr id="2" name="Ram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40" cy="1594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rPr>
                              <w:rFonts w:ascii="Times New Roman" w:hAnsi="Times New Roman" w:cs="Times New Roman"/>
                            </w:rPr>
                            <w:id w:val="513728943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79CE1F36" w14:textId="77777777" w:rsidR="00544C76" w:rsidRPr="00BD1F3F" w:rsidRDefault="00AD79E6">
                              <w:pPr>
                                <w:pStyle w:val="Sidfot"/>
                                <w:rPr>
                                  <w:rStyle w:val="Sidnummer"/>
                                  <w:rFonts w:ascii="Times New Roman" w:hAnsi="Times New Roman" w:cs="Times New Roman"/>
                                  <w:rPrChange w:id="0" w:author="Tor Härnqvist" w:date="2024-12-20T13:32:00Z">
                                    <w:rPr>
                                      <w:rStyle w:val="Sidnummer"/>
                                    </w:rPr>
                                  </w:rPrChange>
                                </w:rPr>
                              </w:pP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fldChar w:fldCharType="begin"/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instrText xml:space="preserve"> PAGE </w:instrText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fldChar w:fldCharType="separate"/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t>1</w:t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334A333" id="Ram3" o:spid="_x0000_s1027" style="position:absolute;margin-left:-38.9pt;margin-top:.05pt;width:12.3pt;height:12.55pt;z-index:-25165977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" o:allowincell="f" filled="f" stroked="f" strokeweight="0">
              <v:textbox style="mso-fit-shape-to-text:t" inset="0,0,0,0">
                <w:txbxContent>
                  <w:sdt>
                    <w:sdtPr>
                      <w:rPr>
                        <w:rFonts w:ascii="Times New Roman" w:hAnsi="Times New Roman" w:cs="Times New Roman"/>
                      </w:rPr>
                      <w:id w:val="513728943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79CE1F36" w14:textId="77777777" w:rsidR="00544C76" w:rsidRPr="00BD1F3F" w:rsidRDefault="00AD79E6">
                        <w:pPr>
                          <w:pStyle w:val="Sidfot"/>
                          <w:rPr>
                            <w:rStyle w:val="Sidnummer"/>
                            <w:rFonts w:ascii="Times New Roman" w:hAnsi="Times New Roman" w:cs="Times New Roman"/>
                            <w:rPrChange w:id="1" w:author="Tor Härnqvist" w:date="2024-12-20T13:32:00Z">
                              <w:rPr>
                                <w:rStyle w:val="Sidnummer"/>
                              </w:rPr>
                            </w:rPrChange>
                          </w:rPr>
                        </w:pP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fldChar w:fldCharType="begin"/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instrText xml:space="preserve"> PAGE </w:instrText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fldChar w:fldCharType="separate"/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t>1</w:t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94895" w14:textId="77777777" w:rsidR="00544C76" w:rsidRDefault="00AD79E6">
    <w:pPr>
      <w:tabs>
        <w:tab w:val="right" w:pos="8929"/>
      </w:tabs>
      <w:rPr>
        <w:sz w:val="20"/>
        <w:szCs w:val="20"/>
        <w:lang w:val="en-US"/>
      </w:rPr>
    </w:pPr>
    <w:r>
      <w:rPr>
        <w:noProof/>
        <w:sz w:val="20"/>
        <w:szCs w:val="20"/>
        <w:lang w:val="en-US"/>
      </w:rPr>
      <mc:AlternateContent>
        <mc:Choice Requires="wps">
          <w:drawing>
            <wp:anchor distT="0" distB="0" distL="0" distR="0" simplePos="0" relativeHeight="251657728" behindDoc="1" locked="0" layoutInCell="0" allowOverlap="1" wp14:anchorId="1511E0B1" wp14:editId="69E5A8E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59385"/>
              <wp:effectExtent l="0" t="0" r="0" b="0"/>
              <wp:wrapNone/>
              <wp:docPr id="3" name="Ram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40" cy="1594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175804142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007D2B5F" w14:textId="77777777" w:rsidR="00544C76" w:rsidRDefault="00AD79E6">
                              <w:pPr>
                                <w:pStyle w:val="Sidfot"/>
                                <w:rPr>
                                  <w:rStyle w:val="Sidnummer"/>
                                </w:rPr>
                              </w:pP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t>1</w: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511E0B1" id="_x0000_s1028" style="position:absolute;margin-left:-38.9pt;margin-top:.05pt;width:12.3pt;height:12.55pt;z-index:-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" o:allowincell="f" filled="f" stroked="f" strokeweight="0">
              <v:textbox style="mso-fit-shape-to-text:t" inset="0,0,0,0">
                <w:txbxContent>
                  <w:sdt>
                    <w:sdtPr>
                      <w:id w:val="-1175804142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007D2B5F" w14:textId="77777777" w:rsidR="00544C76" w:rsidRDefault="00AD79E6">
                        <w:pPr>
                          <w:pStyle w:val="Sidfot"/>
                          <w:rPr>
                            <w:rStyle w:val="Sidnummer"/>
                          </w:rPr>
                        </w:pPr>
                        <w:r>
                          <w:rPr>
                            <w:rStyle w:val="Sidnumm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Sidnumm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Sidnummer"/>
                            <w:color w:val="000000"/>
                          </w:rPr>
                          <w:t>1</w: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C0AF8" w14:textId="77777777" w:rsidR="006963B9" w:rsidRDefault="006963B9">
      <w:pPr>
        <w:spacing w:line="240" w:lineRule="auto"/>
      </w:pPr>
      <w:r>
        <w:separator/>
      </w:r>
    </w:p>
  </w:footnote>
  <w:footnote w:type="continuationSeparator" w:id="0">
    <w:p w14:paraId="16F3BAC2" w14:textId="77777777" w:rsidR="006963B9" w:rsidRDefault="006963B9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r Härnqvist">
    <w15:presenceInfo w15:providerId="AD" w15:userId="S::tor.harnqvist@gu.se::3ebb24c6-137a-44dc-942a-d24d462605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autoHyphenation/>
  <w:hyphenationZone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zrfrxzr0dd5e20x3v90r259tfex5ft99w&quot;&gt;Tor Härnqvist EndNote Library-Saved-Converted 230502&lt;record-ids&gt;&lt;item&gt;45&lt;/item&gt;&lt;item&gt;46&lt;/item&gt;&lt;item&gt;70&lt;/item&gt;&lt;item&gt;71&lt;/item&gt;&lt;item&gt;77&lt;/item&gt;&lt;item&gt;78&lt;/item&gt;&lt;item&gt;79&lt;/item&gt;&lt;item&gt;80&lt;/item&gt;&lt;item&gt;118&lt;/item&gt;&lt;/record-ids&gt;&lt;/item&gt;&lt;/Libraries&gt;"/>
  </w:docVars>
  <w:rsids>
    <w:rsidRoot w:val="00544C76"/>
    <w:rsid w:val="00003EDD"/>
    <w:rsid w:val="00004698"/>
    <w:rsid w:val="00004DF9"/>
    <w:rsid w:val="000150E6"/>
    <w:rsid w:val="00017C5D"/>
    <w:rsid w:val="000265BF"/>
    <w:rsid w:val="000314D6"/>
    <w:rsid w:val="000624D3"/>
    <w:rsid w:val="00070591"/>
    <w:rsid w:val="00075EB3"/>
    <w:rsid w:val="00094439"/>
    <w:rsid w:val="00096032"/>
    <w:rsid w:val="00096F60"/>
    <w:rsid w:val="000975E5"/>
    <w:rsid w:val="000B59BC"/>
    <w:rsid w:val="000B6F00"/>
    <w:rsid w:val="000C0B59"/>
    <w:rsid w:val="000D1ABC"/>
    <w:rsid w:val="000F361E"/>
    <w:rsid w:val="00101A95"/>
    <w:rsid w:val="001030FF"/>
    <w:rsid w:val="00104D3D"/>
    <w:rsid w:val="00115F2F"/>
    <w:rsid w:val="001413D4"/>
    <w:rsid w:val="001449BE"/>
    <w:rsid w:val="00151296"/>
    <w:rsid w:val="00162C33"/>
    <w:rsid w:val="00165F0B"/>
    <w:rsid w:val="00174283"/>
    <w:rsid w:val="001858DF"/>
    <w:rsid w:val="00193DD0"/>
    <w:rsid w:val="001976F3"/>
    <w:rsid w:val="001C7545"/>
    <w:rsid w:val="001D4AE1"/>
    <w:rsid w:val="001E375C"/>
    <w:rsid w:val="001E5574"/>
    <w:rsid w:val="001F2C52"/>
    <w:rsid w:val="001F6DAD"/>
    <w:rsid w:val="002016EC"/>
    <w:rsid w:val="0021397D"/>
    <w:rsid w:val="00224002"/>
    <w:rsid w:val="00246A79"/>
    <w:rsid w:val="00255AB8"/>
    <w:rsid w:val="00267E12"/>
    <w:rsid w:val="002A2120"/>
    <w:rsid w:val="002A3DF9"/>
    <w:rsid w:val="002A5CEF"/>
    <w:rsid w:val="002A72FB"/>
    <w:rsid w:val="002B23EC"/>
    <w:rsid w:val="002B374E"/>
    <w:rsid w:val="002C609F"/>
    <w:rsid w:val="002D3825"/>
    <w:rsid w:val="002E1DD0"/>
    <w:rsid w:val="002F7564"/>
    <w:rsid w:val="003002A4"/>
    <w:rsid w:val="00315F24"/>
    <w:rsid w:val="00321527"/>
    <w:rsid w:val="00326314"/>
    <w:rsid w:val="00330A26"/>
    <w:rsid w:val="0035216D"/>
    <w:rsid w:val="00362BFA"/>
    <w:rsid w:val="00364C2F"/>
    <w:rsid w:val="00372F0C"/>
    <w:rsid w:val="00373F60"/>
    <w:rsid w:val="0039296C"/>
    <w:rsid w:val="003A095C"/>
    <w:rsid w:val="003C1A86"/>
    <w:rsid w:val="003C29DC"/>
    <w:rsid w:val="003D1E4C"/>
    <w:rsid w:val="003E0813"/>
    <w:rsid w:val="003E3180"/>
    <w:rsid w:val="003E6582"/>
    <w:rsid w:val="0040108D"/>
    <w:rsid w:val="004120F0"/>
    <w:rsid w:val="00416131"/>
    <w:rsid w:val="004224CD"/>
    <w:rsid w:val="004246C6"/>
    <w:rsid w:val="00443720"/>
    <w:rsid w:val="0047404A"/>
    <w:rsid w:val="0048490C"/>
    <w:rsid w:val="00494136"/>
    <w:rsid w:val="004C58D0"/>
    <w:rsid w:val="004C7EEB"/>
    <w:rsid w:val="004E69F0"/>
    <w:rsid w:val="004F613C"/>
    <w:rsid w:val="00502334"/>
    <w:rsid w:val="0050689A"/>
    <w:rsid w:val="0051750C"/>
    <w:rsid w:val="0052087E"/>
    <w:rsid w:val="0052300E"/>
    <w:rsid w:val="005352A0"/>
    <w:rsid w:val="005435DD"/>
    <w:rsid w:val="005439C3"/>
    <w:rsid w:val="00544C76"/>
    <w:rsid w:val="0055721E"/>
    <w:rsid w:val="00565CAC"/>
    <w:rsid w:val="00583334"/>
    <w:rsid w:val="00584232"/>
    <w:rsid w:val="005A0A09"/>
    <w:rsid w:val="005A5CC8"/>
    <w:rsid w:val="005B0A84"/>
    <w:rsid w:val="005B1263"/>
    <w:rsid w:val="005E5433"/>
    <w:rsid w:val="005E6391"/>
    <w:rsid w:val="00601E5B"/>
    <w:rsid w:val="00604855"/>
    <w:rsid w:val="00606D84"/>
    <w:rsid w:val="0061027B"/>
    <w:rsid w:val="00633787"/>
    <w:rsid w:val="0063745C"/>
    <w:rsid w:val="00637D08"/>
    <w:rsid w:val="0066514F"/>
    <w:rsid w:val="0066751B"/>
    <w:rsid w:val="00676E24"/>
    <w:rsid w:val="00681652"/>
    <w:rsid w:val="006963B9"/>
    <w:rsid w:val="006A557A"/>
    <w:rsid w:val="006C2839"/>
    <w:rsid w:val="006C477A"/>
    <w:rsid w:val="006C7FE4"/>
    <w:rsid w:val="006F7685"/>
    <w:rsid w:val="00711151"/>
    <w:rsid w:val="007311E5"/>
    <w:rsid w:val="00731267"/>
    <w:rsid w:val="00736880"/>
    <w:rsid w:val="0075159D"/>
    <w:rsid w:val="007672A5"/>
    <w:rsid w:val="007774C4"/>
    <w:rsid w:val="007A094B"/>
    <w:rsid w:val="007B2B83"/>
    <w:rsid w:val="007C3F80"/>
    <w:rsid w:val="007C6A5A"/>
    <w:rsid w:val="007C7498"/>
    <w:rsid w:val="007F16A7"/>
    <w:rsid w:val="00822AFE"/>
    <w:rsid w:val="0085668D"/>
    <w:rsid w:val="008640BD"/>
    <w:rsid w:val="00881044"/>
    <w:rsid w:val="008867FF"/>
    <w:rsid w:val="00890494"/>
    <w:rsid w:val="00893DA5"/>
    <w:rsid w:val="00896CB8"/>
    <w:rsid w:val="00897F39"/>
    <w:rsid w:val="008B6D1A"/>
    <w:rsid w:val="008C482D"/>
    <w:rsid w:val="008D5A4D"/>
    <w:rsid w:val="008D62C2"/>
    <w:rsid w:val="008E6458"/>
    <w:rsid w:val="008F4608"/>
    <w:rsid w:val="008F6D6C"/>
    <w:rsid w:val="009062C7"/>
    <w:rsid w:val="00916AFB"/>
    <w:rsid w:val="00931409"/>
    <w:rsid w:val="00956C42"/>
    <w:rsid w:val="00963927"/>
    <w:rsid w:val="009805BB"/>
    <w:rsid w:val="00980F0B"/>
    <w:rsid w:val="009A2A5B"/>
    <w:rsid w:val="009C0325"/>
    <w:rsid w:val="009C79BB"/>
    <w:rsid w:val="00A03690"/>
    <w:rsid w:val="00A32BB5"/>
    <w:rsid w:val="00A35C68"/>
    <w:rsid w:val="00A36ADD"/>
    <w:rsid w:val="00A63F19"/>
    <w:rsid w:val="00A94EAB"/>
    <w:rsid w:val="00AA691F"/>
    <w:rsid w:val="00AC697D"/>
    <w:rsid w:val="00AD14BB"/>
    <w:rsid w:val="00AD79E6"/>
    <w:rsid w:val="00AE46BB"/>
    <w:rsid w:val="00B012E6"/>
    <w:rsid w:val="00B076DA"/>
    <w:rsid w:val="00B20E07"/>
    <w:rsid w:val="00B31E0D"/>
    <w:rsid w:val="00B5670C"/>
    <w:rsid w:val="00B64B39"/>
    <w:rsid w:val="00B70B3B"/>
    <w:rsid w:val="00B71CFD"/>
    <w:rsid w:val="00B750F5"/>
    <w:rsid w:val="00B9056C"/>
    <w:rsid w:val="00B95A36"/>
    <w:rsid w:val="00B96B1A"/>
    <w:rsid w:val="00B973CA"/>
    <w:rsid w:val="00BC150A"/>
    <w:rsid w:val="00BD0733"/>
    <w:rsid w:val="00BD1F3F"/>
    <w:rsid w:val="00BD7ADE"/>
    <w:rsid w:val="00BE2064"/>
    <w:rsid w:val="00BE4B75"/>
    <w:rsid w:val="00C1719D"/>
    <w:rsid w:val="00C37296"/>
    <w:rsid w:val="00C37603"/>
    <w:rsid w:val="00C47B47"/>
    <w:rsid w:val="00C60BAC"/>
    <w:rsid w:val="00C60EDA"/>
    <w:rsid w:val="00C7432C"/>
    <w:rsid w:val="00C76087"/>
    <w:rsid w:val="00C869B9"/>
    <w:rsid w:val="00C90171"/>
    <w:rsid w:val="00C92A28"/>
    <w:rsid w:val="00C95AD9"/>
    <w:rsid w:val="00CA1C55"/>
    <w:rsid w:val="00CA3FC9"/>
    <w:rsid w:val="00CC26BE"/>
    <w:rsid w:val="00CE28C2"/>
    <w:rsid w:val="00D02063"/>
    <w:rsid w:val="00D02754"/>
    <w:rsid w:val="00D07E2F"/>
    <w:rsid w:val="00D108BE"/>
    <w:rsid w:val="00D169AA"/>
    <w:rsid w:val="00D4661A"/>
    <w:rsid w:val="00D52ACC"/>
    <w:rsid w:val="00D57242"/>
    <w:rsid w:val="00D57990"/>
    <w:rsid w:val="00D635EF"/>
    <w:rsid w:val="00D65339"/>
    <w:rsid w:val="00D6719C"/>
    <w:rsid w:val="00D719E4"/>
    <w:rsid w:val="00D822B4"/>
    <w:rsid w:val="00D952F2"/>
    <w:rsid w:val="00D95B58"/>
    <w:rsid w:val="00DA2E72"/>
    <w:rsid w:val="00DA703B"/>
    <w:rsid w:val="00DB4D88"/>
    <w:rsid w:val="00DC1C4B"/>
    <w:rsid w:val="00DC5A60"/>
    <w:rsid w:val="00DE28AD"/>
    <w:rsid w:val="00DE75CB"/>
    <w:rsid w:val="00DF152B"/>
    <w:rsid w:val="00DF2EA3"/>
    <w:rsid w:val="00E00E2E"/>
    <w:rsid w:val="00E267C7"/>
    <w:rsid w:val="00E30677"/>
    <w:rsid w:val="00E45ED0"/>
    <w:rsid w:val="00E50F80"/>
    <w:rsid w:val="00E57DD6"/>
    <w:rsid w:val="00E63F15"/>
    <w:rsid w:val="00E9061B"/>
    <w:rsid w:val="00EA2220"/>
    <w:rsid w:val="00EC1BC7"/>
    <w:rsid w:val="00EE5706"/>
    <w:rsid w:val="00EE7C5D"/>
    <w:rsid w:val="00EE7EA9"/>
    <w:rsid w:val="00EF5F8A"/>
    <w:rsid w:val="00F01551"/>
    <w:rsid w:val="00F13B40"/>
    <w:rsid w:val="00F2090D"/>
    <w:rsid w:val="00F21AA6"/>
    <w:rsid w:val="00F60D23"/>
    <w:rsid w:val="00F64E35"/>
    <w:rsid w:val="00F863A5"/>
    <w:rsid w:val="00F95416"/>
    <w:rsid w:val="00FA0A17"/>
    <w:rsid w:val="00FB61E1"/>
    <w:rsid w:val="00FB6C88"/>
    <w:rsid w:val="00FC2D22"/>
    <w:rsid w:val="00FC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075548"/>
  <w15:docId w15:val="{931C6953-789A-C14B-A91E-DFB5298C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sv-SE" w:eastAsia="sv-S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</w:style>
  <w:style w:type="paragraph" w:styleId="Rubrik1">
    <w:name w:val="heading 1"/>
    <w:basedOn w:val="Normal"/>
    <w:next w:val="Normal"/>
    <w:uiPriority w:val="9"/>
    <w:qFormat/>
    <w:rsid w:val="008B524E"/>
    <w:pPr>
      <w:keepNext/>
      <w:keepLines/>
      <w:spacing w:before="240" w:after="120"/>
      <w:outlineLvl w:val="0"/>
    </w:pPr>
    <w:rPr>
      <w:rFonts w:ascii="Times New Roman" w:hAnsi="Times New Roman"/>
      <w:b/>
      <w:sz w:val="36"/>
      <w:szCs w:val="40"/>
    </w:rPr>
  </w:style>
  <w:style w:type="paragraph" w:styleId="Rubrik2">
    <w:name w:val="heading 2"/>
    <w:basedOn w:val="Normal"/>
    <w:next w:val="Normal"/>
    <w:uiPriority w:val="9"/>
    <w:unhideWhenUsed/>
    <w:qFormat/>
    <w:rsid w:val="008B524E"/>
    <w:pPr>
      <w:keepNext/>
      <w:keepLines/>
      <w:spacing w:before="120" w:after="120"/>
      <w:outlineLvl w:val="1"/>
    </w:pPr>
    <w:rPr>
      <w:rFonts w:ascii="Times New Roman" w:hAnsi="Times New Roman"/>
      <w:b/>
      <w:sz w:val="32"/>
      <w:szCs w:val="36"/>
    </w:rPr>
  </w:style>
  <w:style w:type="paragraph" w:styleId="Rubrik3">
    <w:name w:val="heading 3"/>
    <w:basedOn w:val="Normal"/>
    <w:next w:val="Normal"/>
    <w:uiPriority w:val="9"/>
    <w:unhideWhenUsed/>
    <w:qFormat/>
    <w:rsid w:val="008B524E"/>
    <w:pPr>
      <w:keepNext/>
      <w:keepLines/>
      <w:spacing w:before="320" w:after="80"/>
      <w:outlineLvl w:val="2"/>
    </w:pPr>
    <w:rPr>
      <w:rFonts w:ascii="Times New Roman" w:hAnsi="Times New Roman" w:cs="Times New Roman"/>
      <w:b/>
      <w:iCs/>
      <w:sz w:val="28"/>
      <w:szCs w:val="24"/>
      <w:lang w:val="en-US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KommentarerChar">
    <w:name w:val="Kommentarer Char"/>
    <w:basedOn w:val="Standardstycketeckensnitt"/>
    <w:link w:val="Kommentarer"/>
    <w:uiPriority w:val="99"/>
    <w:qFormat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qFormat/>
    <w:rPr>
      <w:sz w:val="16"/>
      <w:szCs w:val="16"/>
    </w:rPr>
  </w:style>
  <w:style w:type="character" w:customStyle="1" w:styleId="SidhuvudChar">
    <w:name w:val="Sidhuvud Char"/>
    <w:basedOn w:val="Standardstycketeckensnitt"/>
    <w:link w:val="Sidhuvud"/>
    <w:uiPriority w:val="99"/>
    <w:qFormat/>
    <w:rsid w:val="00DE61B9"/>
  </w:style>
  <w:style w:type="character" w:customStyle="1" w:styleId="SidfotChar">
    <w:name w:val="Sidfot Char"/>
    <w:basedOn w:val="Standardstycketeckensnitt"/>
    <w:link w:val="Sidfot"/>
    <w:uiPriority w:val="99"/>
    <w:qFormat/>
    <w:rsid w:val="00DE61B9"/>
  </w:style>
  <w:style w:type="character" w:customStyle="1" w:styleId="KommentarsmneChar">
    <w:name w:val="Kommentarsämne Char"/>
    <w:basedOn w:val="KommentarerChar"/>
    <w:link w:val="Kommentarsmne"/>
    <w:uiPriority w:val="99"/>
    <w:semiHidden/>
    <w:qFormat/>
    <w:rsid w:val="00F866F5"/>
    <w:rPr>
      <w:b/>
      <w:bCs/>
      <w:sz w:val="20"/>
      <w:szCs w:val="20"/>
    </w:rPr>
  </w:style>
  <w:style w:type="character" w:customStyle="1" w:styleId="EndNoteBibliographyTitleChar">
    <w:name w:val="EndNote Bibliography Title Char"/>
    <w:basedOn w:val="Standardstycketeckensnitt"/>
    <w:link w:val="EndNoteBibliographyTitle"/>
    <w:qFormat/>
    <w:rsid w:val="001D4A23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Standardstycketeckensnitt"/>
    <w:link w:val="EndNoteBibliography"/>
    <w:qFormat/>
    <w:rsid w:val="00475320"/>
    <w:rPr>
      <w:rFonts w:ascii="Times New Roman" w:hAnsi="Times New Roman" w:cs="Times New Roman"/>
      <w:sz w:val="24"/>
    </w:rPr>
  </w:style>
  <w:style w:type="character" w:customStyle="1" w:styleId="InternetLink">
    <w:name w:val="Internet Link"/>
    <w:basedOn w:val="Standardstycketeckensnitt"/>
    <w:uiPriority w:val="99"/>
    <w:unhideWhenUsed/>
    <w:qFormat/>
    <w:rsid w:val="00AC4AC0"/>
    <w:rPr>
      <w:color w:val="0000FF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qFormat/>
    <w:rsid w:val="00AC4AC0"/>
    <w:rPr>
      <w:color w:val="605E5C"/>
      <w:shd w:val="clear" w:color="auto" w:fill="E1DFDD"/>
    </w:rPr>
  </w:style>
  <w:style w:type="character" w:customStyle="1" w:styleId="BrdtextdubbeltradavstndChar">
    <w:name w:val="Brödtext dubbelt radavstånd Char"/>
    <w:basedOn w:val="Standardstycketeckensnitt"/>
    <w:link w:val="Brdtextdubbeltradavstnd"/>
    <w:qFormat/>
    <w:rsid w:val="00E62B82"/>
    <w:rPr>
      <w:rFonts w:ascii="Times New Roman" w:hAnsi="Times New Roman" w:cs="Times New Roman"/>
      <w:iCs/>
      <w:sz w:val="24"/>
      <w:szCs w:val="24"/>
      <w:lang w:val="en-US"/>
    </w:rPr>
  </w:style>
  <w:style w:type="character" w:customStyle="1" w:styleId="cf01">
    <w:name w:val="cf01"/>
    <w:basedOn w:val="Standardstycketeckensnitt"/>
    <w:qFormat/>
    <w:rsid w:val="0080668A"/>
    <w:rPr>
      <w:rFonts w:ascii="Segoe UI" w:hAnsi="Segoe UI" w:cs="Segoe U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57296"/>
    <w:rPr>
      <w:b/>
      <w:bCs/>
    </w:rPr>
  </w:style>
  <w:style w:type="character" w:customStyle="1" w:styleId="d9fyld">
    <w:name w:val="d9fyld"/>
    <w:basedOn w:val="Standardstycketeckensnitt"/>
    <w:qFormat/>
    <w:rsid w:val="007F5F8A"/>
  </w:style>
  <w:style w:type="character" w:styleId="Sidnummer">
    <w:name w:val="page number"/>
    <w:basedOn w:val="Standardstycketeckensnitt"/>
    <w:uiPriority w:val="99"/>
    <w:semiHidden/>
    <w:unhideWhenUsed/>
    <w:rsid w:val="00EB4355"/>
  </w:style>
  <w:style w:type="character" w:styleId="AnvndHyperlnk">
    <w:name w:val="FollowedHyperlink"/>
    <w:basedOn w:val="Standardstycketeckensnitt"/>
    <w:uiPriority w:val="99"/>
    <w:semiHidden/>
    <w:unhideWhenUsed/>
    <w:rsid w:val="00E226AC"/>
    <w:rPr>
      <w:color w:val="800080" w:themeColor="followedHyperlink"/>
      <w:u w:val="single"/>
    </w:rPr>
  </w:style>
  <w:style w:type="character" w:customStyle="1" w:styleId="LineNumbering">
    <w:name w:val="Line Numbering"/>
    <w:basedOn w:val="Standardstycketeckensnitt"/>
    <w:uiPriority w:val="99"/>
    <w:semiHidden/>
    <w:unhideWhenUsed/>
    <w:qFormat/>
    <w:rsid w:val="00414FE1"/>
    <w:rPr>
      <w:rFonts w:ascii="Times New Roman" w:hAnsi="Times New Roman"/>
    </w:rPr>
  </w:style>
  <w:style w:type="character" w:customStyle="1" w:styleId="LineNumbering1">
    <w:name w:val="Line Numbering1"/>
    <w:qFormat/>
  </w:style>
  <w:style w:type="character" w:customStyle="1" w:styleId="LineNumbering2">
    <w:name w:val="Line Numbering2"/>
    <w:qFormat/>
  </w:style>
  <w:style w:type="character" w:customStyle="1" w:styleId="LineNumbering3">
    <w:name w:val="Line Numbering3"/>
    <w:qFormat/>
  </w:style>
  <w:style w:type="character" w:styleId="Radnummer">
    <w:name w:val="line number"/>
    <w:rsid w:val="00070591"/>
    <w:rPr>
      <w:rFonts w:ascii="Times New Roman" w:hAnsi="Times New Roman"/>
      <w:sz w:val="24"/>
    </w:rPr>
  </w:style>
  <w:style w:type="paragraph" w:styleId="Rubrik">
    <w:name w:val="Title"/>
    <w:basedOn w:val="Normal"/>
    <w:next w:val="Brdtext"/>
    <w:uiPriority w:val="10"/>
    <w:qFormat/>
    <w:rsid w:val="003A095C"/>
    <w:pPr>
      <w:keepNext/>
      <w:keepLines/>
      <w:spacing w:after="60" w:line="360" w:lineRule="auto"/>
    </w:pPr>
    <w:rPr>
      <w:rFonts w:ascii="Times New Roman" w:hAnsi="Times New Roman" w:cs="Times New Roman"/>
      <w:b/>
      <w:bCs/>
      <w:sz w:val="40"/>
      <w:szCs w:val="40"/>
      <w:lang w:val="en-US"/>
    </w:rPr>
  </w:style>
  <w:style w:type="paragraph" w:styleId="Brdtext">
    <w:name w:val="Body Text"/>
    <w:basedOn w:val="Normal"/>
    <w:pPr>
      <w:spacing w:after="140" w:line="276" w:lineRule="auto"/>
    </w:pPr>
  </w:style>
  <w:style w:type="paragraph" w:styleId="Lista">
    <w:name w:val="List"/>
    <w:basedOn w:val="Brdtext"/>
    <w:rPr>
      <w:rFonts w:cs="Arial Unicode MS"/>
    </w:rPr>
  </w:style>
  <w:style w:type="paragraph" w:styleId="Beskrivning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Frteckning">
    <w:name w:val="Förteckning"/>
    <w:basedOn w:val="Normal"/>
    <w:qFormat/>
    <w:pPr>
      <w:suppressLineNumbers/>
    </w:pPr>
    <w:rPr>
      <w:rFonts w:cs="Arial Unicode MS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paragraph" w:customStyle="1" w:styleId="Sidhuvudochsidfot">
    <w:name w:val="Sidhuvud och sidfot"/>
    <w:basedOn w:val="Normal"/>
    <w:qFormat/>
  </w:style>
  <w:style w:type="paragraph" w:styleId="Sidhuvud">
    <w:name w:val="header"/>
    <w:basedOn w:val="Normal"/>
    <w:link w:val="SidhuvudChar"/>
    <w:uiPriority w:val="99"/>
    <w:unhideWhenUsed/>
    <w:rsid w:val="00DE61B9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Sidfot">
    <w:name w:val="footer"/>
    <w:basedOn w:val="Normal"/>
    <w:link w:val="SidfotChar"/>
    <w:uiPriority w:val="99"/>
    <w:unhideWhenUsed/>
    <w:rsid w:val="00DE61B9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qFormat/>
    <w:rsid w:val="00F866F5"/>
    <w:rPr>
      <w:b/>
      <w:bCs/>
    </w:rPr>
  </w:style>
  <w:style w:type="paragraph" w:styleId="Liststycke">
    <w:name w:val="List Paragraph"/>
    <w:basedOn w:val="Normal"/>
    <w:uiPriority w:val="34"/>
    <w:qFormat/>
    <w:rsid w:val="00FA689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1D4A23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475320"/>
    <w:rPr>
      <w:rFonts w:ascii="Times New Roman" w:hAnsi="Times New Roman" w:cs="Times New Roman"/>
      <w:sz w:val="24"/>
    </w:rPr>
  </w:style>
  <w:style w:type="paragraph" w:customStyle="1" w:styleId="Brdtextdubbeltradavstnd">
    <w:name w:val="Brödtext dubbelt radavstånd"/>
    <w:basedOn w:val="Normal"/>
    <w:link w:val="BrdtextdubbeltradavstndChar"/>
    <w:qFormat/>
    <w:rsid w:val="00E62B82"/>
    <w:rPr>
      <w:rFonts w:ascii="Times New Roman" w:hAnsi="Times New Roman" w:cs="Times New Roman"/>
      <w:iCs/>
      <w:sz w:val="24"/>
      <w:szCs w:val="24"/>
      <w:lang w:val="en-US"/>
    </w:rPr>
  </w:style>
  <w:style w:type="paragraph" w:styleId="Revision">
    <w:name w:val="Revision"/>
    <w:uiPriority w:val="99"/>
    <w:semiHidden/>
    <w:qFormat/>
    <w:rsid w:val="000D2F64"/>
  </w:style>
  <w:style w:type="paragraph" w:styleId="Normalwebb">
    <w:name w:val="Normal (Web)"/>
    <w:basedOn w:val="Normal"/>
    <w:uiPriority w:val="99"/>
    <w:unhideWhenUsed/>
    <w:qFormat/>
    <w:rsid w:val="0080668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ellinnehll">
    <w:name w:val="Tabellinnehåll"/>
    <w:basedOn w:val="Normal"/>
    <w:qFormat/>
    <w:rsid w:val="00151BF5"/>
    <w:pPr>
      <w:widowControl w:val="0"/>
      <w:suppressLineNumbers/>
      <w:spacing w:line="240" w:lineRule="auto"/>
    </w:pPr>
    <w:rPr>
      <w:rFonts w:ascii="Liberation Serif" w:eastAsia="NSimSun" w:hAnsi="Liberation Serif"/>
      <w:kern w:val="2"/>
      <w:sz w:val="24"/>
      <w:szCs w:val="24"/>
      <w:lang w:eastAsia="zh-CN" w:bidi="hi-IN"/>
    </w:rPr>
  </w:style>
  <w:style w:type="paragraph" w:customStyle="1" w:styleId="Raminnehll">
    <w:name w:val="Raminnehåll"/>
    <w:basedOn w:val="Normal"/>
    <w:qFormat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8EB7B-FF4D-4631-ABC0-10F1395E0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80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Karlsson</dc:creator>
  <cp:lastModifiedBy>Tor Härnqvist</cp:lastModifiedBy>
  <cp:revision>44</cp:revision>
  <cp:lastPrinted>2024-03-05T11:30:00Z</cp:lastPrinted>
  <dcterms:created xsi:type="dcterms:W3CDTF">2025-02-02T09:38:00Z</dcterms:created>
  <dcterms:modified xsi:type="dcterms:W3CDTF">2025-11-06T19:36:00Z</dcterms:modified>
  <dc:language>sv-S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ActionId">
    <vt:lpwstr>6e99a092-15aa-4fcd-a628-b1b047bc8bc1</vt:lpwstr>
  </property>
  <property fmtid="{D5CDD505-2E9C-101B-9397-08002B2CF9AE}" pid="3" name="MSIP_Label_68f72598-90ab-4748-9618-88402b5e95d2_ContentBits">
    <vt:lpwstr>0</vt:lpwstr>
  </property>
  <property fmtid="{D5CDD505-2E9C-101B-9397-08002B2CF9AE}" pid="4" name="MSIP_Label_68f72598-90ab-4748-9618-88402b5e95d2_Enabled">
    <vt:lpwstr>true</vt:lpwstr>
  </property>
  <property fmtid="{D5CDD505-2E9C-101B-9397-08002B2CF9AE}" pid="5" name="MSIP_Label_68f72598-90ab-4748-9618-88402b5e95d2_Method">
    <vt:lpwstr>Privileged</vt:lpwstr>
  </property>
  <property fmtid="{D5CDD505-2E9C-101B-9397-08002B2CF9AE}" pid="6" name="MSIP_Label_68f72598-90ab-4748-9618-88402b5e95d2_Name">
    <vt:lpwstr>68f72598-90ab-4748-9618-88402b5e95d2</vt:lpwstr>
  </property>
  <property fmtid="{D5CDD505-2E9C-101B-9397-08002B2CF9AE}" pid="7" name="MSIP_Label_68f72598-90ab-4748-9618-88402b5e95d2_SetDate">
    <vt:lpwstr>2024-10-27T12:56:28Z</vt:lpwstr>
  </property>
  <property fmtid="{D5CDD505-2E9C-101B-9397-08002B2CF9AE}" pid="8" name="MSIP_Label_68f72598-90ab-4748-9618-88402b5e95d2_SiteId">
    <vt:lpwstr>7a916015-20ae-4ad1-9170-eefd915e9272</vt:lpwstr>
  </property>
  <property fmtid="{D5CDD505-2E9C-101B-9397-08002B2CF9AE}" pid="9" name="ZOTERO_PREF_1">
    <vt:lpwstr>&lt;data data-version="3" zotero-version="7.0.25"&gt;&lt;session id="bDgHuwSQ"/&gt;&lt;style id="http://www.zotero.org/styles/plos-one" hasBibliography="1" bibliographyStyleHasBeenSet="0"/&gt;&lt;prefs&gt;&lt;pref name="fieldType" value="Field"/&gt;&lt;pref name="automaticJournalAbbrevia</vt:lpwstr>
  </property>
  <property fmtid="{D5CDD505-2E9C-101B-9397-08002B2CF9AE}" pid="10" name="ZOTERO_PREF_2">
    <vt:lpwstr>tions" value="true"/&gt;&lt;/prefs&gt;&lt;/data&gt;</vt:lpwstr>
  </property>
</Properties>
</file>